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1617793E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7F2C2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712E7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5328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04DE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80D022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2614001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92FD6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A6B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7D6A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386C9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6A1F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0DED9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E118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7E00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E5D5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F01C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7349B2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61B5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8FB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58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B6F5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B9F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023C1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D390AA" w14:textId="09575438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18AD64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774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C4E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75A0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0F6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303D5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9D5C5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020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F2E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9B4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3461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68CD6" w14:textId="2BD53391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16852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453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DEBE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3A54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D5D8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ED231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B2B2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7FE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575B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BC1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600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5ACCA" w14:textId="4E4D8E79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0A8673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74C3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779B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954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A13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E76124" w14:textId="105FA116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EBBC1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DA6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B56D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3778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1DA4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03EF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3E12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ECC2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DEC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405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16E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8BE01" w14:textId="0E036925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67675C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5DF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079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3FC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41F2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D45B1" w14:textId="79B3CF75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8ABAB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426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2C47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C5FA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2A03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D39298" w14:textId="022AC48D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5AA48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E30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18EE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884A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0DED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60BFC9" w14:textId="34AEB8DF" w:rsidR="00D8602F" w:rsidRPr="008469D3" w:rsidRDefault="00650E9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D2C64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A8EA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BC2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F0A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F7B6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DE58F" w14:textId="12EAC223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2009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11F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B99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85E0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685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7AC68F" w14:textId="7853EE3B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2309CE4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50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61C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631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6A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EAEEE" w14:textId="381A4B30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03CA33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3C6B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E61D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F8AD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1B02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2BC250" w14:textId="564A545C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32FC21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1393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292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C947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DA0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23731" w14:textId="36081061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2F2808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91AC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81DC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B48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0E33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D6026D" w14:textId="52D3EF37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720558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A89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9B1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1E49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039A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43EDC4" w14:textId="65F6767E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7B3407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0F375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CA2DC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4A7E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204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7E5B5" w14:textId="39F3E35D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37FA58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1757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78C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66A8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70C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51175E" w14:textId="4B4D636A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0223C8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FC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580F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5247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9604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D7E50" w14:textId="5A96691C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1FBB53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8A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E243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C21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6F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FBB8F" w14:textId="7D9AEF9E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41EE7FF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BC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095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734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C4FE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EB3A4" w14:textId="391B3E44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1658A8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AFAA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31A7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E258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CD5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23D96B" w14:textId="10BBF1FA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4AF219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47ECE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589A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39B9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8293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6AE57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2FC0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06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CDA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0797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5A6E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4098B9" w14:textId="561C8E8A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09399E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38E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82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CD86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BE0F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24123" w14:textId="1435B290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14:paraId="106270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741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F55C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F6D9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FC51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D7D064" w14:textId="5D1AAB4C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8BA47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A5F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BB5A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9A1D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697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A3672F" w14:textId="6B2F3930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044764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50E4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7E6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21E4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36C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09FD4D" w14:textId="075DE570" w:rsidR="00D8602F" w:rsidRPr="008469D3" w:rsidRDefault="00650E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6345FC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E6F0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A301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7DA5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47D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023F60" w14:textId="5508D6C5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0ED1E4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BF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2F60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89E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D14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E45D08" w14:textId="7D41F4CE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</w:t>
            </w:r>
          </w:p>
        </w:tc>
      </w:tr>
      <w:tr w:rsidR="00D8602F" w:rsidRPr="008469D3" w14:paraId="26DBF5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C9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A37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3917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4606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818BC7" w14:textId="66598D14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0E3DB0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6E0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CB98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742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B65D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28833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E66E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A697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FC8E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0515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F5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58BA0E" w14:textId="4444D684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0611A4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2510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FE6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23AF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04F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3C6593" w14:textId="61DC389A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14:paraId="23C196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EFE5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5724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1989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B520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A0F4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FDB4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C18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6591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B6F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AB2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5A0850" w14:textId="587448B5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5C7507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01E7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1D7C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3BE1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5729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F300DD" w14:textId="00161CA7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-</w:t>
            </w:r>
          </w:p>
        </w:tc>
      </w:tr>
      <w:tr w:rsidR="00D8602F" w:rsidRPr="008469D3" w14:paraId="3A0262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A1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8D75F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297EFD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7D360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31A7B8B" w14:textId="770A3E3D" w:rsidR="00D8602F" w:rsidRPr="008469D3" w:rsidRDefault="00650E9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5320D9" w14:paraId="5B919113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898345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CEF4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56D4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E5D3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ADCB4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A775BC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AFBD0CC" w14:textId="30004D7E" w:rsidR="00411FEB" w:rsidRPr="00650E99" w:rsidRDefault="00411FEB" w:rsidP="00F31F82">
      <w:pPr>
        <w:rPr>
          <w:sz w:val="28"/>
        </w:rPr>
      </w:pPr>
    </w:p>
    <w:sectPr w:rsidR="00411FEB" w:rsidRPr="00650E99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D179F" w14:textId="77777777" w:rsidR="00CD2F6D" w:rsidRDefault="00CD2F6D" w:rsidP="00757FD1">
      <w:pPr>
        <w:spacing w:after="0" w:line="240" w:lineRule="auto"/>
      </w:pPr>
      <w:r>
        <w:separator/>
      </w:r>
    </w:p>
  </w:endnote>
  <w:endnote w:type="continuationSeparator" w:id="0">
    <w:p w14:paraId="138DF1F2" w14:textId="77777777" w:rsidR="00CD2F6D" w:rsidRDefault="00CD2F6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C7EF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7AD7159" wp14:editId="33E23C0C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F36F2" w14:textId="77777777" w:rsidR="00CD2F6D" w:rsidRDefault="00CD2F6D" w:rsidP="00757FD1">
      <w:pPr>
        <w:spacing w:after="0" w:line="240" w:lineRule="auto"/>
      </w:pPr>
      <w:r>
        <w:separator/>
      </w:r>
    </w:p>
  </w:footnote>
  <w:footnote w:type="continuationSeparator" w:id="0">
    <w:p w14:paraId="5B468FB4" w14:textId="77777777" w:rsidR="00CD2F6D" w:rsidRDefault="00CD2F6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8799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0E99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95327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2F6D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53DC1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ohammad Jahid Hasan</cp:lastModifiedBy>
  <cp:revision>3</cp:revision>
  <cp:lastPrinted>2015-10-23T10:20:00Z</cp:lastPrinted>
  <dcterms:created xsi:type="dcterms:W3CDTF">2016-01-11T09:42:00Z</dcterms:created>
  <dcterms:modified xsi:type="dcterms:W3CDTF">2025-09-11T11:18:00Z</dcterms:modified>
</cp:coreProperties>
</file>